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8E1E" w14:textId="0815EA18" w:rsidR="007328BF" w:rsidRDefault="007328BF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7E58B" w14:textId="63F0ACD0" w:rsidR="007328BF" w:rsidRDefault="007328BF" w:rsidP="007328B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B</w:t>
      </w:r>
    </w:p>
    <w:p w14:paraId="4BC2625A" w14:textId="1350FA81" w:rsidR="007328BF" w:rsidRDefault="007328BF" w:rsidP="00732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A9F03E" wp14:editId="5F725777">
            <wp:extent cx="2373477" cy="1884680"/>
            <wp:effectExtent l="0" t="0" r="825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331" cy="1888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64EF5">
        <w:rPr>
          <w:rFonts w:ascii="Times New Roman" w:hAnsi="Times New Roman" w:cs="Times New Roman"/>
          <w:sz w:val="24"/>
          <w:szCs w:val="24"/>
        </w:rPr>
        <w:t xml:space="preserve"> </w:t>
      </w:r>
      <w:r w:rsidR="00C64E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DA4BAC" wp14:editId="5DA80053">
            <wp:extent cx="2571750" cy="206494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146" cy="207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456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B5F330" w14:textId="77777777" w:rsidR="00934F34" w:rsidRDefault="00934F34" w:rsidP="00732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7D2A5B" w14:textId="266C5D2C" w:rsidR="00264456" w:rsidRDefault="00264456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D</w:t>
      </w:r>
    </w:p>
    <w:p w14:paraId="5CA3637E" w14:textId="4A0270D4" w:rsidR="00264456" w:rsidRDefault="005E533B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0C3557" wp14:editId="2075B1EA">
            <wp:extent cx="2388695" cy="18465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667" cy="186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796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C73FC5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7F79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0F5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C0804B" wp14:editId="66EB1E76">
            <wp:extent cx="2423542" cy="185610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007" cy="186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E7992" w14:textId="77777777" w:rsidR="00934F34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77E3E" w14:textId="610722A3" w:rsidR="007F7960" w:rsidRDefault="007F7960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F</w:t>
      </w:r>
    </w:p>
    <w:p w14:paraId="69C8A6BF" w14:textId="6CF07E90" w:rsidR="007F7960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8B51959" wp14:editId="0F5742F5">
            <wp:extent cx="2424670" cy="1885315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072" cy="188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3B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23B8D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A40BC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E284EE" wp14:editId="61138C43">
            <wp:extent cx="2404745" cy="189544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276" cy="1896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E1A65" w14:textId="2E978AC8" w:rsidR="00934F34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3D853" w14:textId="77777777" w:rsidR="00934F34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B44030" w14:textId="248BA481" w:rsidR="00934F34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H</w:t>
      </w:r>
    </w:p>
    <w:p w14:paraId="1C32AABA" w14:textId="3BAB7E1C" w:rsidR="00934F34" w:rsidRDefault="00321A3A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8F5EBF" wp14:editId="0A56BFDE">
            <wp:extent cx="2463326" cy="1915160"/>
            <wp:effectExtent l="0" t="0" r="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927" cy="1947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76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C761C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4C41B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6BC704" wp14:editId="324AD1DF">
            <wp:extent cx="2469515" cy="1925874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113" cy="192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62613" w14:textId="7F3817C5" w:rsidR="00934F34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4CEDD" w14:textId="23CF3125" w:rsidR="00934F34" w:rsidRDefault="00934F34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J</w:t>
      </w:r>
    </w:p>
    <w:p w14:paraId="53AB9D44" w14:textId="34596304" w:rsidR="001D0A5A" w:rsidRDefault="00FC6625" w:rsidP="001D0A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3F66A7" wp14:editId="3B66F5A9">
            <wp:extent cx="2561479" cy="2028518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11" cy="2036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 </w:t>
      </w:r>
      <w:r w:rsidR="000451B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937696" wp14:editId="33860FC4">
            <wp:extent cx="2450773" cy="1847850"/>
            <wp:effectExtent l="0" t="0" r="698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002" cy="1857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3BD20" w14:textId="45F9C582" w:rsidR="0089589B" w:rsidRPr="00264456" w:rsidRDefault="0089589B" w:rsidP="007328B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DFEB45" w14:textId="7C926388" w:rsidR="00F728BA" w:rsidRPr="007328BF" w:rsidRDefault="007328BF" w:rsidP="00732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8B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57A31">
        <w:rPr>
          <w:rFonts w:ascii="Times New Roman" w:hAnsi="Times New Roman" w:cs="Times New Roman"/>
          <w:b/>
          <w:bCs/>
          <w:sz w:val="24"/>
          <w:szCs w:val="24"/>
        </w:rPr>
        <w:t>ure S1</w:t>
      </w:r>
      <w:r w:rsidRPr="007328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28BF">
        <w:rPr>
          <w:rFonts w:ascii="Times New Roman" w:hAnsi="Times New Roman" w:cs="Times New Roman"/>
          <w:sz w:val="24"/>
          <w:szCs w:val="24"/>
        </w:rPr>
        <w:t xml:space="preserve"> </w:t>
      </w:r>
      <w:r w:rsidRPr="00F1392F">
        <w:rPr>
          <w:rFonts w:ascii="Times New Roman" w:hAnsi="Times New Roman" w:cs="Times New Roman"/>
          <w:b/>
          <w:bCs/>
          <w:sz w:val="24"/>
          <w:szCs w:val="24"/>
        </w:rPr>
        <w:t>Network of available comparisons between different vitamin D supplementation method on 25(OH)D concentration</w:t>
      </w:r>
      <w:r w:rsidR="002D6FC3">
        <w:rPr>
          <w:rFonts w:ascii="Times New Roman" w:hAnsi="Times New Roman" w:cs="Times New Roman"/>
          <w:b/>
          <w:bCs/>
          <w:sz w:val="24"/>
          <w:szCs w:val="24"/>
        </w:rPr>
        <w:t xml:space="preserve"> (nmol/L)</w:t>
      </w:r>
      <w:r w:rsidRPr="00F139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28BF">
        <w:rPr>
          <w:rFonts w:ascii="Times New Roman" w:hAnsi="Times New Roman" w:cs="Times New Roman"/>
          <w:sz w:val="24"/>
          <w:szCs w:val="24"/>
        </w:rPr>
        <w:t xml:space="preserve"> </w:t>
      </w:r>
      <w:r w:rsidR="008C006D" w:rsidRPr="008C006D">
        <w:rPr>
          <w:rFonts w:ascii="Times New Roman" w:hAnsi="Times New Roman" w:cs="Times New Roman"/>
          <w:sz w:val="24"/>
          <w:szCs w:val="24"/>
        </w:rPr>
        <w:t xml:space="preserve">A. Total 36,000 IU vitamin D supplementation during two months; B. Total 100,000 IU vitamin D supplementation during two months; C. Total 200,000 IU vitamin D supplementation during two months; D. Total 90,000 IU vitamin D supplementation during three months; E. Total 180,000 IU vitamin D supplementation during three months; F. Total 300,000 IU vitamin D supplementation during three months; G. Total 600,000 IU vitamin D </w:t>
      </w:r>
      <w:r w:rsidR="008C006D" w:rsidRPr="008C006D">
        <w:rPr>
          <w:rFonts w:ascii="Times New Roman" w:hAnsi="Times New Roman" w:cs="Times New Roman"/>
          <w:sz w:val="24"/>
          <w:szCs w:val="24"/>
        </w:rPr>
        <w:lastRenderedPageBreak/>
        <w:t>supplementation during three months; H. Total 300,000 IU vitamin D supplementation during six months; I. Total 600,000 IU vitamin D supplementation during six months; J. Total 720,000 IU vitamin D supplementation during twelve months.</w:t>
      </w:r>
      <w:r w:rsidR="00ED3D4A">
        <w:rPr>
          <w:rFonts w:ascii="Times New Roman" w:hAnsi="Times New Roman" w:cs="Times New Roman"/>
          <w:sz w:val="24"/>
          <w:szCs w:val="24"/>
        </w:rPr>
        <w:t xml:space="preserve"> </w:t>
      </w:r>
      <w:r w:rsidR="00ED3D4A" w:rsidRPr="007328BF">
        <w:rPr>
          <w:rFonts w:ascii="Times New Roman" w:hAnsi="Times New Roman" w:cs="Times New Roman"/>
          <w:sz w:val="24"/>
          <w:szCs w:val="24"/>
        </w:rPr>
        <w:t xml:space="preserve">Size of node is proportional to number of trial participants, and thickness of continuous line connecting nodes is proportional to number of participants randomized in trials directly comparing the </w:t>
      </w:r>
      <w:r w:rsidR="00052A7A">
        <w:rPr>
          <w:rFonts w:ascii="Times New Roman" w:hAnsi="Times New Roman" w:cs="Times New Roman"/>
          <w:sz w:val="24"/>
          <w:szCs w:val="24"/>
        </w:rPr>
        <w:t>two</w:t>
      </w:r>
      <w:r w:rsidR="00ED3D4A" w:rsidRPr="007328BF">
        <w:rPr>
          <w:rFonts w:ascii="Times New Roman" w:hAnsi="Times New Roman" w:cs="Times New Roman"/>
          <w:sz w:val="24"/>
          <w:szCs w:val="24"/>
        </w:rPr>
        <w:t xml:space="preserve"> treatments.</w:t>
      </w:r>
    </w:p>
    <w:sectPr w:rsidR="00F728BA" w:rsidRPr="00732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2F8FB" w14:textId="77777777" w:rsidR="00FB514C" w:rsidRDefault="00FB514C" w:rsidP="00ED3D4A">
      <w:r>
        <w:separator/>
      </w:r>
    </w:p>
  </w:endnote>
  <w:endnote w:type="continuationSeparator" w:id="0">
    <w:p w14:paraId="7009496D" w14:textId="77777777" w:rsidR="00FB514C" w:rsidRDefault="00FB514C" w:rsidP="00ED3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AA4DD" w14:textId="77777777" w:rsidR="00FB514C" w:rsidRDefault="00FB514C" w:rsidP="00ED3D4A">
      <w:r>
        <w:separator/>
      </w:r>
    </w:p>
  </w:footnote>
  <w:footnote w:type="continuationSeparator" w:id="0">
    <w:p w14:paraId="2355B76F" w14:textId="77777777" w:rsidR="00FB514C" w:rsidRDefault="00FB514C" w:rsidP="00ED3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BF"/>
    <w:rsid w:val="000451B5"/>
    <w:rsid w:val="00052A7A"/>
    <w:rsid w:val="0014200B"/>
    <w:rsid w:val="00194E46"/>
    <w:rsid w:val="001D0A5A"/>
    <w:rsid w:val="00264456"/>
    <w:rsid w:val="002871C5"/>
    <w:rsid w:val="002D6FC3"/>
    <w:rsid w:val="003205A9"/>
    <w:rsid w:val="00321A3A"/>
    <w:rsid w:val="00494385"/>
    <w:rsid w:val="004B6D83"/>
    <w:rsid w:val="004C41B2"/>
    <w:rsid w:val="004E00C0"/>
    <w:rsid w:val="005E533B"/>
    <w:rsid w:val="006C2B45"/>
    <w:rsid w:val="007328BF"/>
    <w:rsid w:val="007F7960"/>
    <w:rsid w:val="00840B2F"/>
    <w:rsid w:val="00840F5A"/>
    <w:rsid w:val="008501EE"/>
    <w:rsid w:val="0089589B"/>
    <w:rsid w:val="008A1001"/>
    <w:rsid w:val="008C006D"/>
    <w:rsid w:val="00923B8D"/>
    <w:rsid w:val="00934F34"/>
    <w:rsid w:val="00A40BCE"/>
    <w:rsid w:val="00AB1F51"/>
    <w:rsid w:val="00C64EF5"/>
    <w:rsid w:val="00C73FC5"/>
    <w:rsid w:val="00D33F65"/>
    <w:rsid w:val="00DC761C"/>
    <w:rsid w:val="00E64BC2"/>
    <w:rsid w:val="00E96282"/>
    <w:rsid w:val="00EB7AB9"/>
    <w:rsid w:val="00ED3D4A"/>
    <w:rsid w:val="00ED7E4E"/>
    <w:rsid w:val="00F1392F"/>
    <w:rsid w:val="00F35AAD"/>
    <w:rsid w:val="00F52631"/>
    <w:rsid w:val="00F57A31"/>
    <w:rsid w:val="00F77510"/>
    <w:rsid w:val="00FB514C"/>
    <w:rsid w:val="00FC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063A8"/>
  <w15:chartTrackingRefBased/>
  <w15:docId w15:val="{BDB13150-71B7-42D3-A7CB-29449CAC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D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0</TotalTime>
  <Pages>3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15</cp:revision>
  <dcterms:created xsi:type="dcterms:W3CDTF">2021-06-29T08:42:00Z</dcterms:created>
  <dcterms:modified xsi:type="dcterms:W3CDTF">2022-01-04T03:16:00Z</dcterms:modified>
</cp:coreProperties>
</file>